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3769"/>
        <w:gridCol w:w="1753"/>
        <w:gridCol w:w="2329"/>
      </w:tblGrid>
      <w:tr>
        <w:trPr/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utative function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o. of peptides</w:t>
            </w:r>
          </w:p>
        </w:tc>
        <w:tc>
          <w:tcPr>
            <w:tcW w:w="23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equence identity (%)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φ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15/5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.1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φ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15/7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gh-1/3B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eoxynucleotide monophosphate kinas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1.2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gh-1/6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9.1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ternal head protei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8.7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il assembly protei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7.3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ead-tail connector protei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8.8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jor capsid protei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1.8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il tubular protein A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1.5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il tubular protein B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2.8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ternal virion protein B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8.0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ternal virion protein C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8.6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ternal virion protein D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7.9</w:t>
            </w:r>
          </w:p>
        </w:tc>
      </w:tr>
      <w:tr>
        <w:trPr/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7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il spike protein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3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9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. Structural proteome of phage φ15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4:14:00Z</dcterms:created>
  <dc:creator>Sony</dc:creator>
  <dc:description/>
  <cp:keywords/>
  <dc:language>en-US</dc:language>
  <cp:lastModifiedBy>Sony</cp:lastModifiedBy>
  <dcterms:modified xsi:type="dcterms:W3CDTF">2010-03-01T22:06:00Z</dcterms:modified>
  <cp:revision>3</cp:revision>
  <dc:subject/>
  <dc:title/>
</cp:coreProperties>
</file>